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CFED9" w14:textId="77777777" w:rsidR="007A0304" w:rsidRPr="00A8266B" w:rsidRDefault="007A0304" w:rsidP="00A8266B">
      <w:pPr>
        <w:pStyle w:val="1"/>
        <w:rPr>
          <w:color w:val="000000" w:themeColor="text1"/>
          <w:sz w:val="24"/>
        </w:rPr>
      </w:pPr>
      <w:bookmarkStart w:id="0" w:name="_GoBack"/>
      <w:bookmarkEnd w:id="0"/>
      <w:r w:rsidRPr="00A8266B">
        <w:rPr>
          <w:rStyle w:val="HTML"/>
          <w:i w:val="0"/>
          <w:iCs w:val="0"/>
          <w:color w:val="000000" w:themeColor="text1"/>
        </w:rPr>
        <w:t>Supporting Information for “Seasonal Response of North Western Pacific Marine Ecosystems to Deposition of Atmospheric Inorganic Nitrogen Compounds from East Asia</w:t>
      </w:r>
      <w:r w:rsidRPr="00A8266B">
        <w:rPr>
          <w:color w:val="000000" w:themeColor="text1"/>
          <w:szCs w:val="28"/>
        </w:rPr>
        <w:t>”</w:t>
      </w:r>
    </w:p>
    <w:p w14:paraId="79C9B826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AA8A9B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Fumikazu Taketani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Maki N. Aita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Kazuyo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maji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Takashi Sekiya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Kohei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keda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Kosei Sasaoka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Taketo Hashioka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Makio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 Honda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Kazuhiko Matsumoto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and Yugo Kanaya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0B943F71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529170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Research and Development Center for Global Change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Japan Agency for Marine-Earth Science and Technology, 3173-25 Showa-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machi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Kanazawa-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ku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Yokohama, Kanagawa 236-0001, Japan</w:t>
      </w:r>
    </w:p>
    <w:p w14:paraId="67A26926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duate School of Maritime Sciences, Kobe University, 5-1-5 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Fukae-minamimachi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Higashinada-ku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Kobe, Hyogo 658-0022, Japan</w:t>
      </w:r>
    </w:p>
    <w:p w14:paraId="5CA8D37C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Project Team for HPC Advanced Predictions utilizing Big Data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Japan Agency for Marine-Earth Science and Technology, 3173-25 Showa-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machi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Kanazawa-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ku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Yokohama, Kanagawa 236-0001, Japan</w:t>
      </w:r>
    </w:p>
    <w:p w14:paraId="53C61F7A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Center for Global Environmental Research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Institute for Environmental Studies, 16-2 </w:t>
      </w:r>
      <w:proofErr w:type="spellStart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Onogawa</w:t>
      </w:r>
      <w:proofErr w:type="spellEnd"/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, Tsukuba, Ibaraki 305-8506, Japan</w:t>
      </w:r>
    </w:p>
    <w:p w14:paraId="72B26695" w14:textId="77777777" w:rsidR="007A0304" w:rsidRPr="00A8266B" w:rsidRDefault="007A0304" w:rsidP="00A8266B">
      <w:pPr>
        <w:pStyle w:val="1"/>
        <w:rPr>
          <w:rStyle w:val="HTML"/>
          <w:b w:val="0"/>
          <w:i w:val="0"/>
          <w:color w:val="000000" w:themeColor="text1"/>
        </w:rPr>
      </w:pPr>
    </w:p>
    <w:p w14:paraId="4116451C" w14:textId="77777777" w:rsidR="007A0304" w:rsidRPr="00A8266B" w:rsidRDefault="007A0304" w:rsidP="00A8266B">
      <w:pPr>
        <w:pStyle w:val="1"/>
        <w:rPr>
          <w:rStyle w:val="HTML"/>
          <w:b w:val="0"/>
          <w:i w:val="0"/>
          <w:color w:val="000000" w:themeColor="text1"/>
        </w:rPr>
      </w:pPr>
      <w:r w:rsidRPr="00A8266B">
        <w:rPr>
          <w:rStyle w:val="HTML"/>
          <w:b w:val="0"/>
          <w:i w:val="0"/>
          <w:color w:val="000000" w:themeColor="text1"/>
        </w:rPr>
        <w:br w:type="page"/>
      </w:r>
    </w:p>
    <w:p w14:paraId="0E661B11" w14:textId="77777777" w:rsidR="007A0304" w:rsidRPr="00A8266B" w:rsidRDefault="007A0304" w:rsidP="00A8266B">
      <w:pPr>
        <w:pStyle w:val="2"/>
        <w:rPr>
          <w:color w:val="000000" w:themeColor="text1"/>
        </w:rPr>
      </w:pPr>
      <w:r w:rsidRPr="00A8266B">
        <w:rPr>
          <w:color w:val="000000" w:themeColor="text1"/>
        </w:rPr>
        <w:lastRenderedPageBreak/>
        <w:t>Text S1</w:t>
      </w:r>
    </w:p>
    <w:p w14:paraId="7E29111F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alysis of source contributions</w:t>
      </w:r>
    </w:p>
    <w:p w14:paraId="0882CA13" w14:textId="46803DF6" w:rsidR="007A0304" w:rsidRPr="00A8266B" w:rsidRDefault="007A0304" w:rsidP="00810DDB">
      <w:pPr>
        <w:widowControl/>
        <w:spacing w:line="480" w:lineRule="auto"/>
        <w:ind w:firstLineChars="150" w:firstLine="360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We performed sensitivity simulations for 2010. The NO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level averaged </w:t>
      </w:r>
      <w:r w:rsidR="00DB568A"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for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2009 -2015 by satellite analysis</w:t>
      </w: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proofErr w:type="gramStart"/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,2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B568A"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was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almost same </w:t>
      </w:r>
      <w:r w:rsidR="00DB568A"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as the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level </w:t>
      </w:r>
      <w:r w:rsidR="00DB568A"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2010. Therefore, we </w:t>
      </w:r>
      <w:r w:rsidR="00810DD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used the</w:t>
      </w:r>
      <w:r w:rsidR="00810DDB"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data </w:t>
      </w:r>
      <w:r w:rsidR="00DB568A"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for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2010 as </w:t>
      </w:r>
      <w:r w:rsidR="00DB568A"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typical case in this analysis.</w:t>
      </w: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An emission sensitivity approach </w:t>
      </w:r>
      <w:proofErr w:type="gramStart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was used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to estimate the contribution from each source region and source type in East Asia to </w:t>
      </w:r>
      <w:r w:rsidR="00810DD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atmospheric deposition of inorganic nitrogen compounds in the subtropical focus area. This </w:t>
      </w:r>
      <w:r w:rsidR="00810DD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estimate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was conducted using two kinds of simulations: a base run and </w:t>
      </w:r>
      <w:proofErr w:type="gramStart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a sensitivity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run with emission perturbations. The contribution from each source region </w:t>
      </w:r>
      <w:proofErr w:type="gramStart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was calculated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by taking the difference between the simulated depositions from the base and each sensitivity experiment. In this study, to avoid a strong nonlinear effect and ensure a detectable response, we applied a 20% reduction in anthropogenic emissions from each source region (China, Korea, and Japan) </w:t>
      </w:r>
      <w:r w:rsidR="00810DD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in</w:t>
      </w:r>
      <w:r w:rsidR="00810DDB"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our sensitivity simulations</w:t>
      </w: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3</w:t>
      </w:r>
      <w:proofErr w:type="gramStart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vertAlign w:val="superscript"/>
        </w:rPr>
        <w:t>,</w:t>
      </w: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4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. The contribution of natural sources </w:t>
      </w:r>
      <w:proofErr w:type="gramStart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was quantified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using sensitivity simulations</w:t>
      </w:r>
      <w:r w:rsidR="00810DD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,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in which </w:t>
      </w:r>
      <w:r w:rsidR="00810DD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emissions from biomass burning, biogenic sources, and volcanoes were simultaneously perturbed within the model domain.</w:t>
      </w:r>
    </w:p>
    <w:p w14:paraId="1C8EFF77" w14:textId="77777777" w:rsidR="007A0304" w:rsidRPr="00A8266B" w:rsidRDefault="007A0304" w:rsidP="00A8266B">
      <w:pPr>
        <w:widowControl/>
        <w:spacing w:line="480" w:lineRule="auto"/>
        <w:ind w:firstLineChars="150" w:firstLine="360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The contribution from a source 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s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to the deposition amount in a focus area, resulting from the −</w:t>
      </w:r>
      <w:proofErr w:type="gramStart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20%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sensitivity simulations, 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A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  <w:vertAlign w:val="subscript"/>
        </w:rPr>
        <w:t>s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vertAlign w:val="subscript"/>
        </w:rPr>
        <w:t>, -20%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, was estimated as follows:</w:t>
      </w:r>
    </w:p>
    <w:p w14:paraId="34EB336D" w14:textId="77777777" w:rsidR="007A0304" w:rsidRPr="00A8266B" w:rsidRDefault="007A0304" w:rsidP="00A8266B">
      <w:pPr>
        <w:widowControl/>
        <w:spacing w:line="480" w:lineRule="auto"/>
        <w:ind w:firstLine="360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A8266B">
        <w:rPr>
          <w:rFonts w:ascii="Times New Roman" w:eastAsia="ＭＳ 明朝" w:hAnsi="Times New Roman" w:cs="Times New Roman"/>
          <w:color w:val="000000" w:themeColor="text1"/>
          <w:kern w:val="0"/>
          <w:position w:val="-14"/>
          <w:sz w:val="24"/>
          <w:szCs w:val="24"/>
          <w:lang w:eastAsia="en-US"/>
        </w:rPr>
        <w:object w:dxaOrig="2820" w:dyaOrig="380" w14:anchorId="0BDBBD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3.4pt;height:17.85pt" o:ole="">
            <v:imagedata r:id="rId9" o:title=""/>
          </v:shape>
          <o:OLEObject Type="Embed" ProgID="Equation.3" ShapeID="_x0000_i1025" DrawAspect="Content" ObjectID="_1588408478" r:id="rId10"/>
        </w:objec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  <w:t>(1)</w:t>
      </w:r>
    </w:p>
    <w:p w14:paraId="3E20A31B" w14:textId="390BD087" w:rsidR="007A0304" w:rsidRPr="00A8266B" w:rsidRDefault="007A0304" w:rsidP="00A8266B">
      <w:pPr>
        <w:widowControl/>
        <w:spacing w:line="480" w:lineRule="auto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where </w:t>
      </w:r>
      <w:proofErr w:type="spellStart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C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vertAlign w:val="subscript"/>
        </w:rPr>
        <w:t>base</w:t>
      </w:r>
      <w:proofErr w:type="spell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is the concentration derived from the base run in which all of the emission sources were included and 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C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  <w:vertAlign w:val="subscript"/>
        </w:rPr>
        <w:t>s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vertAlign w:val="subscript"/>
        </w:rPr>
        <w:t>, -20%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is the deposition derived from the sensitivity simulation with emissions from source 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s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perturbed by −20%. The absolute contribution from each source </w:t>
      </w:r>
      <w:proofErr w:type="gramStart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was obtained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by multiplying the difference in simulated deposition between the base and sensitivity runs by five, assuming a linear relationship. The ratios of various contributions to the total </w:t>
      </w:r>
      <w:proofErr w:type="gramStart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were defined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as the proportion of the contribution from each source 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s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to the total value of contributions from all emission sources:</w:t>
      </w:r>
    </w:p>
    <w:p w14:paraId="051E19BB" w14:textId="77777777" w:rsidR="007A0304" w:rsidRPr="00A8266B" w:rsidRDefault="007A0304" w:rsidP="00A8266B">
      <w:pPr>
        <w:spacing w:line="480" w:lineRule="auto"/>
        <w:ind w:firstLine="840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A8266B">
        <w:rPr>
          <w:rFonts w:ascii="Times New Roman" w:eastAsia="ＭＳ 明朝" w:hAnsi="Times New Roman" w:cs="Times New Roman"/>
          <w:color w:val="000000" w:themeColor="text1"/>
          <w:kern w:val="0"/>
          <w:position w:val="-30"/>
          <w:sz w:val="24"/>
          <w:szCs w:val="24"/>
          <w:lang w:eastAsia="en-US"/>
        </w:rPr>
        <w:object w:dxaOrig="2260" w:dyaOrig="720" w14:anchorId="07FC6D62">
          <v:shape id="_x0000_i1026" type="#_x0000_t75" style="width:114.6pt;height:36.3pt" o:ole="">
            <v:imagedata r:id="rId11" o:title=""/>
          </v:shape>
          <o:OLEObject Type="Embed" ProgID="Equation.3" ShapeID="_x0000_i1026" DrawAspect="Content" ObjectID="_1588408479" r:id="rId12"/>
        </w:objec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ab/>
        <w:t>(2)</w:t>
      </w:r>
    </w:p>
    <w:p w14:paraId="6ECDC305" w14:textId="77777777" w:rsidR="007A0304" w:rsidRPr="00A8266B" w:rsidRDefault="007A0304" w:rsidP="00A8266B">
      <w:pPr>
        <w:pStyle w:val="2"/>
        <w:rPr>
          <w:color w:val="000000" w:themeColor="text1"/>
        </w:rPr>
      </w:pPr>
    </w:p>
    <w:p w14:paraId="66BF7779" w14:textId="77777777" w:rsidR="007A0304" w:rsidRPr="00A8266B" w:rsidRDefault="007A0304" w:rsidP="00A8266B">
      <w:pPr>
        <w:pStyle w:val="2"/>
        <w:rPr>
          <w:color w:val="000000" w:themeColor="text1"/>
        </w:rPr>
      </w:pPr>
      <w:r w:rsidRPr="00A8266B">
        <w:rPr>
          <w:color w:val="000000" w:themeColor="text1"/>
        </w:rPr>
        <w:t>References</w:t>
      </w:r>
    </w:p>
    <w:p w14:paraId="5A5742EF" w14:textId="77777777" w:rsidR="007A0304" w:rsidRPr="00A8266B" w:rsidRDefault="007A0304" w:rsidP="00A8266B">
      <w:pPr>
        <w:ind w:left="283" w:hangingChars="118" w:hanging="283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 xml:space="preserve">1.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Liu,</w:t>
      </w: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 xml:space="preserve"> L.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et al. Temporal characteristics of atmospheric ammonia and nitrogen dioxide over China based on emission data, satellite observations and atmospheric transport modeling since 1980, 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Atmos. Chem. Phys.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A8266B"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  <w:t>17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, 9365-9378, https://doi.org/10.5194/acp-17-9365-2017, (2017)</w:t>
      </w: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60AFACD4" w14:textId="77777777" w:rsidR="007A0304" w:rsidRPr="00A8266B" w:rsidRDefault="007A0304" w:rsidP="00A8266B">
      <w:pPr>
        <w:ind w:left="283" w:hangingChars="118" w:hanging="283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 xml:space="preserve">2. </w:t>
      </w:r>
      <w:proofErr w:type="spellStart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Irie</w:t>
      </w:r>
      <w:proofErr w:type="spell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, et al. Turnaround of tropospheric nitrogen dioxide pollution trends in China, Japan, and South Korea, 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SOLA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A8266B"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  <w:t>12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, 170–174, </w:t>
      </w: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2016</w:t>
      </w:r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4E863155" w14:textId="77777777" w:rsidR="007A0304" w:rsidRPr="00A8266B" w:rsidRDefault="007A0304" w:rsidP="00A8266B">
      <w:pPr>
        <w:ind w:left="283" w:hangingChars="118" w:hanging="283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. Ikeda, K. 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et al.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Source region attribution of PM2.5 mass concentrations over Japan.</w:t>
      </w:r>
      <w:proofErr w:type="gramEnd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Geochem.</w:t>
      </w:r>
      <w:proofErr w:type="gramEnd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J.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A8266B"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  <w:t xml:space="preserve">49,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185–194 (2015).</w:t>
      </w:r>
      <w:proofErr w:type="gramEnd"/>
    </w:p>
    <w:p w14:paraId="0D1F6E70" w14:textId="77777777" w:rsidR="007A0304" w:rsidRPr="00A8266B" w:rsidRDefault="007A0304" w:rsidP="00A8266B">
      <w:pPr>
        <w:widowControl/>
        <w:ind w:left="283" w:hangingChars="118" w:hanging="283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proofErr w:type="gramStart"/>
      <w:r w:rsidRPr="00A8266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. Ikeda, K. et al</w:t>
      </w:r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 xml:space="preserve">. 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Sensitivity analysis of source regions to PM2.5 concentrations at Fukue Island, Japan.</w:t>
      </w:r>
      <w:proofErr w:type="gramEnd"/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 xml:space="preserve">J. Air Waste </w:t>
      </w:r>
      <w:proofErr w:type="spellStart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Manag</w:t>
      </w:r>
      <w:proofErr w:type="spellEnd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.</w:t>
      </w:r>
      <w:proofErr w:type="gramEnd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A8266B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Assoc.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A8266B"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  <w:t>64,</w:t>
      </w:r>
      <w:r w:rsidRPr="00A8266B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445–452 (2014).</w:t>
      </w:r>
      <w:proofErr w:type="gramEnd"/>
      <w:r w:rsidRPr="00A8266B" w:rsidDel="00885129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br w:type="page"/>
      </w:r>
    </w:p>
    <w:p w14:paraId="09DC6907" w14:textId="77777777" w:rsidR="007A0304" w:rsidRPr="00A8266B" w:rsidRDefault="007A0304" w:rsidP="00A8266B">
      <w:pPr>
        <w:pStyle w:val="2"/>
        <w:rPr>
          <w:rStyle w:val="HTML"/>
          <w:i w:val="0"/>
          <w:iCs w:val="0"/>
          <w:color w:val="000000" w:themeColor="text1"/>
        </w:rPr>
      </w:pPr>
      <w:r w:rsidRPr="00A8266B">
        <w:rPr>
          <w:rStyle w:val="HTML"/>
          <w:i w:val="0"/>
          <w:iCs w:val="0"/>
          <w:color w:val="000000" w:themeColor="text1"/>
        </w:rPr>
        <w:lastRenderedPageBreak/>
        <w:t>Supplementary tables</w:t>
      </w:r>
    </w:p>
    <w:p w14:paraId="67B5D6B5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color w:val="000000" w:themeColor="text1"/>
        </w:rPr>
      </w:pPr>
      <w:r w:rsidRPr="00A8266B">
        <w:rPr>
          <w:rStyle w:val="HTML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S1</w:t>
      </w: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onthly and annual mean deposition 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fluxe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 and their breakdown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to processes and chemical forms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f 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NH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bscript"/>
        </w:rPr>
        <w:t>4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for the subtropical focus area</w:t>
      </w:r>
    </w:p>
    <w:tbl>
      <w:tblPr>
        <w:tblW w:w="9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0"/>
        <w:gridCol w:w="1120"/>
        <w:gridCol w:w="120"/>
        <w:gridCol w:w="1094"/>
        <w:gridCol w:w="1286"/>
        <w:gridCol w:w="1360"/>
        <w:gridCol w:w="120"/>
        <w:gridCol w:w="1020"/>
        <w:gridCol w:w="1240"/>
        <w:gridCol w:w="1260"/>
      </w:tblGrid>
      <w:tr w:rsidR="007A0304" w:rsidRPr="00A8266B" w14:paraId="4C537F56" w14:textId="77777777" w:rsidTr="002B0EB2">
        <w:trPr>
          <w:trHeight w:val="423"/>
        </w:trPr>
        <w:tc>
          <w:tcPr>
            <w:tcW w:w="8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5FABB3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onth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EEC0DAF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Total</w:t>
            </w:r>
          </w:p>
          <w:p w14:paraId="00D5C5F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eposition</w:t>
            </w: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4189B4E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40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F0ABB81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ry deposition</w:t>
            </w:r>
          </w:p>
        </w:tc>
        <w:tc>
          <w:tcPr>
            <w:tcW w:w="1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9C823B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20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E0FB9B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Wet deposition</w:t>
            </w:r>
          </w:p>
        </w:tc>
      </w:tr>
      <w:tr w:rsidR="007A0304" w:rsidRPr="00A8266B" w14:paraId="7847ADEC" w14:textId="77777777" w:rsidTr="002B0EB2">
        <w:trPr>
          <w:trHeight w:val="42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8DD62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1DBF6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D401A4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F3DBCB7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as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E7D699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Fine</w:t>
            </w:r>
          </w:p>
          <w:p w14:paraId="4C476BD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articles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AFFF4B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oarse</w:t>
            </w:r>
          </w:p>
          <w:p w14:paraId="785CB8E5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articles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82E18EA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B7E75E4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as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D7D7E1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Fine</w:t>
            </w:r>
          </w:p>
          <w:p w14:paraId="525B6FD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articl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8DEF842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oarse</w:t>
            </w:r>
          </w:p>
          <w:p w14:paraId="3CE6AB55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articles</w:t>
            </w:r>
          </w:p>
        </w:tc>
      </w:tr>
      <w:tr w:rsidR="007A0304" w:rsidRPr="00A8266B" w14:paraId="4145FBB1" w14:textId="77777777" w:rsidTr="002B0EB2">
        <w:trPr>
          <w:trHeight w:val="423"/>
        </w:trPr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0E832F6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a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0DB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8.4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F32E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136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.0%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D8BF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9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F875B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.8%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74DE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351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8FE3A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1.6%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DFFAB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7%</w:t>
            </w:r>
          </w:p>
        </w:tc>
      </w:tr>
      <w:tr w:rsidR="007A0304" w:rsidRPr="00A8266B" w14:paraId="48DC3546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4D59476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Fe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D4092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3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E261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365B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.1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6DCA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DB3E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7BE2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F48F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F30F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4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D8D5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4%</w:t>
            </w:r>
          </w:p>
        </w:tc>
      </w:tr>
      <w:tr w:rsidR="007A0304" w:rsidRPr="00A8266B" w14:paraId="093928D1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2F4ACB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31D6F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6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CF834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AA44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.5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E0DC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2F25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0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E126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55E1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6CEA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5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1B42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1%</w:t>
            </w:r>
          </w:p>
        </w:tc>
      </w:tr>
      <w:tr w:rsidR="007A0304" w:rsidRPr="00A8266B" w14:paraId="269E8247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0DF9BEF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p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E2100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6.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4DC8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3DF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.7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E665F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3536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3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82545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9AF0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6BEF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5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97C3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5%</w:t>
            </w:r>
          </w:p>
        </w:tc>
      </w:tr>
      <w:tr w:rsidR="007A0304" w:rsidRPr="00A8266B" w14:paraId="7622AF0B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9F897CA" w14:textId="47ACBE7F" w:rsidR="007A0304" w:rsidRPr="00A8266B" w:rsidRDefault="00DB568A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3EA7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7.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7898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43B96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9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EDC22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F1A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2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2DDA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B9E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74F4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1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27A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6%</w:t>
            </w:r>
          </w:p>
        </w:tc>
      </w:tr>
      <w:tr w:rsidR="007A0304" w:rsidRPr="00A8266B" w14:paraId="6F1AAF1C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BA22B9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u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02D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EB4B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69696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4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BB96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A39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8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8B505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6BB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133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3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511DB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7%</w:t>
            </w:r>
          </w:p>
        </w:tc>
      </w:tr>
      <w:tr w:rsidR="007A0304" w:rsidRPr="00A8266B" w14:paraId="2035E57A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DBCB9F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u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D94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765D1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9C17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6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CBF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D069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9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1A1A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2C66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E248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1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B9F2A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8%</w:t>
            </w:r>
          </w:p>
        </w:tc>
      </w:tr>
      <w:tr w:rsidR="007A0304" w:rsidRPr="00A8266B" w14:paraId="3E566F41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EB13D48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u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8C355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54FF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B6832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1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915E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F96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FC868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7F04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9E45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0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531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0%</w:t>
            </w:r>
          </w:p>
        </w:tc>
      </w:tr>
      <w:tr w:rsidR="007A0304" w:rsidRPr="00A8266B" w14:paraId="51933EE4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4F6E3C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e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D6152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B75AE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E8DD2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3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83A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DCF9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4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1C9B8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66F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F0AB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0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BDBF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8%</w:t>
            </w:r>
          </w:p>
        </w:tc>
      </w:tr>
      <w:tr w:rsidR="007A0304" w:rsidRPr="00A8266B" w14:paraId="2538B2D7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8E0A3B2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4A89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4D39E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72CB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5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C2E6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D9DF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1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86B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AC61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F556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0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CF8FB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6%</w:t>
            </w:r>
          </w:p>
        </w:tc>
      </w:tr>
      <w:tr w:rsidR="007A0304" w:rsidRPr="00A8266B" w14:paraId="4B9D83CB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B31AD1D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ADE32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E18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AEF2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.1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68A35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0F81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.9%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9A07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E75B5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697AB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4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538B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6%</w:t>
            </w:r>
          </w:p>
        </w:tc>
      </w:tr>
      <w:tr w:rsidR="007A0304" w:rsidRPr="00A8266B" w14:paraId="351B9EB0" w14:textId="77777777" w:rsidTr="002B0EB2">
        <w:trPr>
          <w:trHeight w:val="423"/>
        </w:trPr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4D5EF3D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e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F7F6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0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7B7F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E9CE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.5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A3E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7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B7C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.7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D30B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3047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5292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8.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FA93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9%</w:t>
            </w:r>
          </w:p>
        </w:tc>
      </w:tr>
      <w:tr w:rsidR="007A0304" w:rsidRPr="00A8266B" w14:paraId="4CE60FE3" w14:textId="77777777" w:rsidTr="002B0EB2">
        <w:trPr>
          <w:trHeight w:val="423"/>
        </w:trPr>
        <w:tc>
          <w:tcPr>
            <w:tcW w:w="8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FA39B81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nnual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2918E56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9.6</w:t>
            </w:r>
          </w:p>
        </w:tc>
        <w:tc>
          <w:tcPr>
            <w:tcW w:w="1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576D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CD6C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5%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4706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5%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66ED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.4%</w:t>
            </w:r>
          </w:p>
        </w:tc>
        <w:tc>
          <w:tcPr>
            <w:tcW w:w="1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7411D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DDEA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30E7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8.7%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E7E0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9%</w:t>
            </w:r>
          </w:p>
        </w:tc>
      </w:tr>
    </w:tbl>
    <w:p w14:paraId="30FC519B" w14:textId="102D6348" w:rsidR="007A0304" w:rsidRPr="00A8266B" w:rsidRDefault="007A0304" w:rsidP="00810DD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proofErr w:type="spellStart"/>
      <w:proofErr w:type="gram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a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Unit</w:t>
      </w:r>
      <w:proofErr w:type="spellEnd"/>
      <w:proofErr w:type="gram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: </w:t>
      </w:r>
      <w:r w:rsidR="00810DD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µ</w:t>
      </w:r>
      <w:proofErr w:type="spell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ol</w:t>
      </w:r>
      <w:proofErr w:type="spell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m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day,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total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position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: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NH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total</w:t>
      </w:r>
      <w:r w:rsidR="00A8266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= NH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rticles) + NH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as);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b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value</w:t>
      </w:r>
      <w:proofErr w:type="spell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below 0.1%</w:t>
      </w:r>
    </w:p>
    <w:p w14:paraId="5AD36E7D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7C42A0AD" w14:textId="77777777" w:rsidR="007A0304" w:rsidRPr="00A8266B" w:rsidRDefault="007A0304" w:rsidP="00A8266B">
      <w:pPr>
        <w:widowControl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br w:type="page"/>
      </w:r>
    </w:p>
    <w:p w14:paraId="231B02F0" w14:textId="39F0B8A1" w:rsidR="007A0304" w:rsidRPr="00A8266B" w:rsidRDefault="007A0304" w:rsidP="00A8266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color w:val="000000" w:themeColor="text1"/>
        </w:rPr>
      </w:pPr>
      <w:r w:rsidRPr="00A8266B">
        <w:rPr>
          <w:rStyle w:val="HTML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Table S2</w:t>
      </w: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onthly and annual mean deposition fluxes and their breakdown </w:t>
      </w:r>
      <w:r w:rsidR="00B97AC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to</w:t>
      </w:r>
      <w:r w:rsidR="00BC3767"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rocess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es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chemical forms of 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NO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bscript"/>
        </w:rPr>
        <w:t>3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for the subtropical focus area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9"/>
        <w:gridCol w:w="1101"/>
        <w:gridCol w:w="119"/>
        <w:gridCol w:w="1274"/>
        <w:gridCol w:w="1154"/>
        <w:gridCol w:w="1393"/>
        <w:gridCol w:w="119"/>
        <w:gridCol w:w="1033"/>
        <w:gridCol w:w="1274"/>
        <w:gridCol w:w="1274"/>
      </w:tblGrid>
      <w:tr w:rsidR="007A0304" w:rsidRPr="00A8266B" w14:paraId="1A6B11DB" w14:textId="77777777" w:rsidTr="002B0EB2">
        <w:trPr>
          <w:trHeight w:val="423"/>
        </w:trPr>
        <w:tc>
          <w:tcPr>
            <w:tcW w:w="899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E4C6EDA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onth</w:t>
            </w:r>
          </w:p>
        </w:tc>
        <w:tc>
          <w:tcPr>
            <w:tcW w:w="110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5458DD8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Total deposition</w:t>
            </w: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85F597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1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CF89E8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ry deposition</w:t>
            </w:r>
          </w:p>
        </w:tc>
        <w:tc>
          <w:tcPr>
            <w:tcW w:w="1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8E54DA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FE189AA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Wet deposition</w:t>
            </w:r>
          </w:p>
        </w:tc>
      </w:tr>
      <w:tr w:rsidR="007A0304" w:rsidRPr="00A8266B" w14:paraId="2DDC1AA6" w14:textId="77777777" w:rsidTr="002B0EB2">
        <w:trPr>
          <w:trHeight w:val="42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8C2E5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997D8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EC30C57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BBD3B66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as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59C9113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Fine</w:t>
            </w:r>
          </w:p>
          <w:p w14:paraId="3276314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articles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B4D9DE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oarse</w:t>
            </w:r>
          </w:p>
          <w:p w14:paraId="6BAE8AD7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articles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2114CA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CB731FD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as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B055FA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Fine</w:t>
            </w:r>
          </w:p>
          <w:p w14:paraId="48341C21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articles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2280551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oarse</w:t>
            </w:r>
          </w:p>
          <w:p w14:paraId="2460BA6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articles</w:t>
            </w:r>
          </w:p>
        </w:tc>
      </w:tr>
      <w:tr w:rsidR="007A0304" w:rsidRPr="00A8266B" w14:paraId="3B5A1718" w14:textId="77777777" w:rsidTr="002B0EB2">
        <w:trPr>
          <w:trHeight w:val="423"/>
        </w:trPr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FF7173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an</w:t>
            </w:r>
          </w:p>
        </w:tc>
        <w:tc>
          <w:tcPr>
            <w:tcW w:w="11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35D3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7.5</w:t>
            </w:r>
          </w:p>
        </w:tc>
        <w:tc>
          <w:tcPr>
            <w:tcW w:w="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B1F81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477B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.6%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0CDB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5%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0CE7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4.0%</w:t>
            </w:r>
          </w:p>
        </w:tc>
        <w:tc>
          <w:tcPr>
            <w:tcW w:w="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2456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7DC2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6512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1.0%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6F2F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.9%</w:t>
            </w:r>
          </w:p>
        </w:tc>
      </w:tr>
      <w:tr w:rsidR="007A0304" w:rsidRPr="00A8266B" w14:paraId="5BCA0535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A34D654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Fe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097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.3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EA5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A9F1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.5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7179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4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1DA72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3.4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61D4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E332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CB9B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9.9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D0F20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1.8%</w:t>
            </w:r>
          </w:p>
        </w:tc>
      </w:tr>
      <w:tr w:rsidR="007A0304" w:rsidRPr="00A8266B" w14:paraId="1A6D4C18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036A023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a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A4F6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7.0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29D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F31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.7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7B42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3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77DEF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7.5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0907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204C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C2E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.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F120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1.6%</w:t>
            </w:r>
          </w:p>
        </w:tc>
      </w:tr>
      <w:tr w:rsidR="007A0304" w:rsidRPr="00A8266B" w14:paraId="0D0538C8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E0CE4A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p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D7DE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.6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4555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AFAF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.7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BCF0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C14C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5.5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63571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0265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1CE6F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1.6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47D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.1%</w:t>
            </w:r>
          </w:p>
        </w:tc>
      </w:tr>
      <w:tr w:rsidR="007A0304" w:rsidRPr="00A8266B" w14:paraId="362C3265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C5FFCF1" w14:textId="1BD4E5C9" w:rsidR="007A0304" w:rsidRPr="00A8266B" w:rsidRDefault="00BC3767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a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6A7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4.1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B301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FCCC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.5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0990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BA976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.1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100BE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29A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8C116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2.1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4458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.2%</w:t>
            </w:r>
          </w:p>
        </w:tc>
      </w:tr>
      <w:tr w:rsidR="007A0304" w:rsidRPr="00A8266B" w14:paraId="4FFBBEFF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8962B2D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u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33910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.1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DAE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A8D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.7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EA49B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DB51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.7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9D51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12FC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3676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2.4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36A8F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1.2%</w:t>
            </w:r>
          </w:p>
        </w:tc>
      </w:tr>
      <w:tr w:rsidR="007A0304" w:rsidRPr="00A8266B" w14:paraId="100E9DDD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7DB2EAE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u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A8E3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.1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EDF5A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B2D7B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.7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C7A7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3C6B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.8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BCC0D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D99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AC7DA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7.8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1BBC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0.6%</w:t>
            </w:r>
          </w:p>
        </w:tc>
      </w:tr>
      <w:tr w:rsidR="007A0304" w:rsidRPr="00A8266B" w14:paraId="7C78B9CA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BCADA77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u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BBD0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.9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9F6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3989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.4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FF6C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2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0A3E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.4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D4A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98B6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49D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5.1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0BBF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.9%</w:t>
            </w:r>
          </w:p>
        </w:tc>
      </w:tr>
      <w:tr w:rsidR="007A0304" w:rsidRPr="00A8266B" w14:paraId="3826AED1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E7C7544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e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875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.7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42C6A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922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.8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B01F7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70B8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.5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195ED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902B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4B130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6.6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6A0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.0%</w:t>
            </w:r>
          </w:p>
        </w:tc>
      </w:tr>
      <w:tr w:rsidR="007A0304" w:rsidRPr="00A8266B" w14:paraId="2DF6A5C0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F0D4FB5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c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7AD0A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.8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6541E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5C390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.8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C3BC9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2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E6B02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8.5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BEF29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2E40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24B6A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.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3F2C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6.6%</w:t>
            </w:r>
          </w:p>
        </w:tc>
      </w:tr>
      <w:tr w:rsidR="007A0304" w:rsidRPr="00A8266B" w14:paraId="3CDE5049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A417337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v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DF53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.5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5694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372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.8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3234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FAB5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4.3%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DEAA6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FB04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7D8D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8.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C3C3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.7%</w:t>
            </w:r>
          </w:p>
        </w:tc>
      </w:tr>
      <w:tr w:rsidR="007A0304" w:rsidRPr="00A8266B" w14:paraId="38368500" w14:textId="77777777" w:rsidTr="002B0EB2">
        <w:trPr>
          <w:trHeight w:val="423"/>
        </w:trPr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7BADF9B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e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040B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.1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4DF74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4D98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.0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67BA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4%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F7A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4.6%</w:t>
            </w:r>
          </w:p>
        </w:tc>
        <w:tc>
          <w:tcPr>
            <w:tcW w:w="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A60A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C393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8E21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9.0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F7CE0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2.1%</w:t>
            </w:r>
          </w:p>
        </w:tc>
      </w:tr>
      <w:tr w:rsidR="007A0304" w:rsidRPr="00A8266B" w14:paraId="56DEFD0C" w14:textId="77777777" w:rsidTr="002B0EB2">
        <w:trPr>
          <w:trHeight w:val="423"/>
        </w:trPr>
        <w:tc>
          <w:tcPr>
            <w:tcW w:w="89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E9932D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nnual</w:t>
            </w:r>
          </w:p>
        </w:tc>
        <w:tc>
          <w:tcPr>
            <w:tcW w:w="110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640DDF0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0.0</w:t>
            </w:r>
          </w:p>
        </w:tc>
        <w:tc>
          <w:tcPr>
            <w:tcW w:w="1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2CFC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D8F7E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.4%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6CDB5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3%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E790A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7.4%</w:t>
            </w:r>
          </w:p>
        </w:tc>
        <w:tc>
          <w:tcPr>
            <w:tcW w:w="11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637D8" w14:textId="77777777" w:rsidR="007A0304" w:rsidRPr="00A8266B" w:rsidRDefault="007A0304" w:rsidP="00A826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930AF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A8266B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D93E5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.3%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FAEBA" w14:textId="77777777" w:rsidR="007A0304" w:rsidRPr="00A8266B" w:rsidRDefault="007A0304" w:rsidP="00A8266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266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.7%</w:t>
            </w:r>
          </w:p>
        </w:tc>
      </w:tr>
    </w:tbl>
    <w:p w14:paraId="439E8947" w14:textId="0ACAE1A9" w:rsidR="007A0304" w:rsidRPr="00A8266B" w:rsidRDefault="007A0304" w:rsidP="00810DD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proofErr w:type="spellStart"/>
      <w:proofErr w:type="gram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a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Unit</w:t>
      </w:r>
      <w:proofErr w:type="spellEnd"/>
      <w:proofErr w:type="gram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: </w:t>
      </w:r>
      <w:r w:rsidR="00810DD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µ</w:t>
      </w:r>
      <w:proofErr w:type="spell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ol</w:t>
      </w:r>
      <w:proofErr w:type="spell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m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day,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total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position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: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total)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= NO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rticles) + HNO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as);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b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value</w:t>
      </w:r>
      <w:proofErr w:type="spell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below 0.1%</w:t>
      </w:r>
    </w:p>
    <w:p w14:paraId="3405536B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4B5DF58E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6EA21F93" w14:textId="77777777" w:rsidR="007A0304" w:rsidRPr="00A8266B" w:rsidRDefault="007A0304" w:rsidP="00A8266B">
      <w:pPr>
        <w:widowControl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br w:type="page"/>
      </w:r>
    </w:p>
    <w:p w14:paraId="5CA2462F" w14:textId="77777777" w:rsidR="007A0304" w:rsidRPr="00A8266B" w:rsidRDefault="007A0304" w:rsidP="00A8266B">
      <w:pPr>
        <w:pStyle w:val="2"/>
        <w:rPr>
          <w:rStyle w:val="HTML"/>
          <w:i w:val="0"/>
          <w:color w:val="000000" w:themeColor="text1"/>
        </w:rPr>
      </w:pPr>
      <w:r w:rsidRPr="00A8266B">
        <w:rPr>
          <w:rStyle w:val="HTML"/>
          <w:i w:val="0"/>
          <w:color w:val="000000" w:themeColor="text1"/>
        </w:rPr>
        <w:lastRenderedPageBreak/>
        <w:t>Supplementary figures</w:t>
      </w:r>
    </w:p>
    <w:p w14:paraId="586B559C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502514CF" wp14:editId="399C1EB1">
            <wp:extent cx="5907405" cy="444436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40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02807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 </w:t>
      </w:r>
    </w:p>
    <w:p w14:paraId="6ECC4CA9" w14:textId="5665C5F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onthly means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="00BC3767"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f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O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3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-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upper panel) and NH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4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+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middle panel) concentrations in rain and other forms of precipitation (bottom panel)</w:t>
      </w:r>
      <w:proofErr w:type="gram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</w:t>
      </w:r>
      <w:proofErr w:type="gram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veraged for 2009–2015 at the two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Acid Deposition Monitoring Network in East Asia (EANET)</w:t>
      </w:r>
      <w:r w:rsidRPr="00A8266B">
        <w:rPr>
          <w:rFonts w:ascii="Times New Roman" w:eastAsia="ＭＳ 明朝" w:hAnsi="Times New Roman" w:cs="Times New Roman"/>
          <w:color w:val="000000" w:themeColor="text1"/>
          <w:kern w:val="24"/>
          <w:sz w:val="24"/>
          <w:szCs w:val="24"/>
        </w:rPr>
        <w:t xml:space="preserve"> sites. Data for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gasawara (27.05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, 142.13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E) </w:t>
      </w:r>
      <w:proofErr w:type="gram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re shown</w:t>
      </w:r>
      <w:proofErr w:type="gram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n the left panels, and </w:t>
      </w:r>
      <w:proofErr w:type="spell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edo</w:t>
      </w:r>
      <w:proofErr w:type="spell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26.52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, 128.15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) data are shown in the right panels. B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lack o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en circles and </w:t>
      </w:r>
      <w:r w:rsid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ray</w:t>
      </w:r>
      <w:r w:rsidR="00A8266B"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riangles indicate WRF-CMAQ model results and EANET </w:t>
      </w:r>
      <w:r w:rsidRPr="00A8266B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observation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, respectively.</w:t>
      </w:r>
    </w:p>
    <w:p w14:paraId="2EA5F179" w14:textId="77777777" w:rsidR="007A0304" w:rsidRPr="00A8266B" w:rsidRDefault="007A0304" w:rsidP="00A8266B">
      <w:pPr>
        <w:widowControl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br w:type="page"/>
      </w:r>
    </w:p>
    <w:p w14:paraId="2F2D6F06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center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5524FCE" wp14:editId="31CC7411">
            <wp:extent cx="5812539" cy="415733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980" cy="4161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8F844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5C2946A8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 </w:t>
      </w:r>
    </w:p>
    <w:p w14:paraId="368881E9" w14:textId="64348EEC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proofErr w:type="gram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onthly and annual means</w:t>
      </w:r>
      <w:r w:rsidR="00BC3767"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f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O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3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NH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4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oncentrations for the focus area (20–30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, 125–150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) at the sea surface.</w:t>
      </w:r>
      <w:proofErr w:type="gram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ray</w:t>
      </w:r>
      <w:r w:rsidR="00A8266B"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nd black bars show results for cases without and with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osition of atmospheric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organic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trogen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pounds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respectively. </w:t>
      </w:r>
    </w:p>
    <w:p w14:paraId="2DEC8A2F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667DEBF0" w14:textId="77777777" w:rsidR="007A0304" w:rsidRPr="00A8266B" w:rsidRDefault="007A0304" w:rsidP="00A8266B">
      <w:pPr>
        <w:widowControl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br w:type="page"/>
      </w:r>
    </w:p>
    <w:p w14:paraId="07D13F3E" w14:textId="77777777" w:rsidR="007A0304" w:rsidRPr="00A8266B" w:rsidRDefault="007A0304" w:rsidP="00A8266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B8D8F0A" wp14:editId="50B52476">
            <wp:extent cx="2620162" cy="4159313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635" cy="4164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3D3F7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 </w:t>
      </w:r>
    </w:p>
    <w:p w14:paraId="5397652C" w14:textId="0A5647DB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nnual mean </w:t>
      </w:r>
      <w:r w:rsidRPr="00A8266B">
        <w:rPr>
          <w:rStyle w:val="HTML"/>
          <w:rFonts w:ascii="Times New Roman" w:hAnsi="Times New Roman" w:cs="Times New Roman" w:hint="eastAsia"/>
          <w:i w:val="0"/>
          <w:color w:val="000000" w:themeColor="text1"/>
          <w:sz w:val="24"/>
          <w:szCs w:val="24"/>
        </w:rPr>
        <w:t>v</w:t>
      </w: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lues showing the sea-depth dependence of the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>net</w:t>
      </w: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hange in chlorophyll mass concentration </w:t>
      </w:r>
      <w:r w:rsidRPr="00A8266B">
        <w:rPr>
          <w:rStyle w:val="HTML"/>
          <w:rFonts w:ascii="Times New Roman" w:hAnsi="Times New Roman" w:cs="Times New Roman" w:hint="eastAsia"/>
          <w:i w:val="0"/>
          <w:color w:val="000000" w:themeColor="text1"/>
          <w:sz w:val="24"/>
          <w:szCs w:val="24"/>
        </w:rPr>
        <w:t xml:space="preserve">between </w:t>
      </w: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ases with and without </w:t>
      </w:r>
      <w:r w:rsidR="00810DD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osition of atmospheric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organic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trogen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pounds</w:t>
      </w: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integrated from the sea surface to </w:t>
      </w:r>
      <w:r w:rsidR="00810DD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 </w:t>
      </w: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>200</w:t>
      </w:r>
      <w:r w:rsidR="00810DD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t>m depth for the subtropical focus area</w:t>
      </w:r>
      <w:r w:rsidRPr="00A8266B">
        <w:rPr>
          <w:rStyle w:val="HTML"/>
          <w:rFonts w:ascii="Times New Roman" w:hAnsi="Times New Roman" w:cs="Times New Roman" w:hint="eastAsia"/>
          <w:i w:val="0"/>
          <w:color w:val="000000" w:themeColor="text1"/>
          <w:sz w:val="24"/>
          <w:szCs w:val="24"/>
        </w:rPr>
        <w:t xml:space="preserve">. </w:t>
      </w:r>
    </w:p>
    <w:p w14:paraId="72113CE6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1A5A28C9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0FDB69C9" w14:textId="77777777" w:rsidR="007A0304" w:rsidRPr="00A8266B" w:rsidRDefault="007A0304" w:rsidP="00A8266B">
      <w:pPr>
        <w:widowControl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br w:type="page"/>
      </w:r>
    </w:p>
    <w:p w14:paraId="6F75F16C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04494B0" wp14:editId="72090B43">
            <wp:extent cx="5920970" cy="3083441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623" cy="3081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BBF49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4 </w:t>
      </w:r>
    </w:p>
    <w:p w14:paraId="2FA62185" w14:textId="1EE34BEA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proofErr w:type="gramStart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onthly and annual mean chlorophyll mass concentrations for the focus area (20–30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, 125–150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) at the sea surface.</w:t>
      </w:r>
      <w:proofErr w:type="gramEnd"/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Left and right side bars for each month reflect results for cases without and with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osition of atmospheric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organic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trogen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pounds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respectively. </w:t>
      </w:r>
      <w:r w:rsid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ray</w:t>
      </w:r>
      <w:r w:rsidR="00A8266B"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d white bars indicate contributions to chlorophyll (Chl) from small (PS) and large (PL) phytoplankton, respectively.</w:t>
      </w:r>
    </w:p>
    <w:p w14:paraId="1360C888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02F9BB63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41967E5C" w14:textId="77777777" w:rsidR="007A0304" w:rsidRPr="00A8266B" w:rsidRDefault="007A0304" w:rsidP="00A8266B">
      <w:pPr>
        <w:widowControl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  <w:br w:type="page"/>
      </w:r>
    </w:p>
    <w:p w14:paraId="457A6E82" w14:textId="77777777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001F5AF" wp14:editId="463B2D70">
            <wp:extent cx="5854092" cy="2881423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806" cy="2883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E4EF7" w14:textId="77777777" w:rsidR="007A0304" w:rsidRPr="00A8266B" w:rsidRDefault="007A0304" w:rsidP="00A8266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5 </w:t>
      </w:r>
    </w:p>
    <w:p w14:paraId="4558161F" w14:textId="184095C6" w:rsidR="007A0304" w:rsidRPr="00A8266B" w:rsidRDefault="007A0304" w:rsidP="00A8266B">
      <w:pPr>
        <w:autoSpaceDE w:val="0"/>
        <w:autoSpaceDN w:val="0"/>
        <w:adjustRightInd w:val="0"/>
        <w:spacing w:line="480" w:lineRule="auto"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onthly and annual mean chlorophyll mass concentrations for the subarctic focus area (40–50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, 150–160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0"/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E) at the sea surface. </w:t>
      </w:r>
      <w:r w:rsid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ray</w:t>
      </w:r>
      <w:r w:rsidR="00A8266B"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nd black bars indicate cases without and with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osition of atmospheric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organic </w:t>
      </w:r>
      <w:r w:rsidRPr="00A8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trogen </w:t>
      </w:r>
      <w:r w:rsidRPr="00A826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pounds</w:t>
      </w:r>
      <w:r w:rsidRPr="00A8266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respectively.</w:t>
      </w:r>
    </w:p>
    <w:p w14:paraId="5F558C89" w14:textId="77777777" w:rsidR="007A0304" w:rsidRPr="00A8266B" w:rsidRDefault="007A0304" w:rsidP="00A8266B">
      <w:pPr>
        <w:widowControl/>
        <w:jc w:val="left"/>
        <w:rPr>
          <w:rStyle w:val="HTML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6FFD4579" w14:textId="77777777" w:rsidR="007A0304" w:rsidRPr="00A8266B" w:rsidRDefault="007A0304" w:rsidP="00A8266B">
      <w:pPr>
        <w:widowControl/>
        <w:jc w:val="left"/>
        <w:rPr>
          <w:rFonts w:ascii="Times New Roman" w:eastAsia="Candida-Roman" w:hAnsi="Times New Roman" w:cs="Times New Roman"/>
          <w:color w:val="000000" w:themeColor="text1"/>
          <w:kern w:val="0"/>
          <w:sz w:val="24"/>
          <w:szCs w:val="24"/>
        </w:rPr>
      </w:pPr>
    </w:p>
    <w:p w14:paraId="625F2DC3" w14:textId="77777777" w:rsidR="007A0304" w:rsidRPr="00A8266B" w:rsidRDefault="007A0304" w:rsidP="00A8266B">
      <w:pPr>
        <w:widowControl/>
        <w:jc w:val="left"/>
        <w:rPr>
          <w:rFonts w:ascii="Times New Roman" w:eastAsia="Candida-Roman" w:hAnsi="Times New Roman" w:cs="Times New Roman"/>
          <w:color w:val="000000" w:themeColor="text1"/>
          <w:kern w:val="0"/>
          <w:sz w:val="24"/>
          <w:szCs w:val="24"/>
        </w:rPr>
      </w:pPr>
    </w:p>
    <w:p w14:paraId="786B86F3" w14:textId="77777777" w:rsidR="007A0304" w:rsidRPr="00A8266B" w:rsidRDefault="007A0304" w:rsidP="00A8266B">
      <w:pPr>
        <w:widowControl/>
        <w:jc w:val="left"/>
        <w:rPr>
          <w:rFonts w:ascii="Times New Roman" w:eastAsia="Candida-Roman" w:hAnsi="Times New Roman" w:cs="Times New Roman"/>
          <w:color w:val="000000" w:themeColor="text1"/>
          <w:kern w:val="0"/>
          <w:sz w:val="24"/>
          <w:szCs w:val="24"/>
        </w:rPr>
      </w:pPr>
    </w:p>
    <w:p w14:paraId="4F956321" w14:textId="77777777" w:rsidR="000653C5" w:rsidRPr="00A8266B" w:rsidRDefault="000653C5" w:rsidP="00A8266B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</w:p>
    <w:sectPr w:rsidR="000653C5" w:rsidRPr="00A8266B">
      <w:headerReference w:type="default" r:id="rId18"/>
      <w:pgSz w:w="12242" w:h="15842" w:code="1"/>
      <w:pgMar w:top="1021" w:right="1418" w:bottom="1021" w:left="1418" w:header="851" w:footer="992" w:gutter="0"/>
      <w:lnNumType w:countBy="1" w:restart="continuous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3F5A87" w15:done="0"/>
  <w15:commentEx w15:paraId="216B4ADD" w15:done="0"/>
  <w15:commentEx w15:paraId="261DC34D" w15:done="0"/>
  <w15:commentEx w15:paraId="68D40473" w15:done="0"/>
  <w15:commentEx w15:paraId="011264F9" w15:done="0"/>
  <w15:commentEx w15:paraId="30BB418D" w15:done="0"/>
  <w15:commentEx w15:paraId="69DF6824" w15:done="0"/>
  <w15:commentEx w15:paraId="4713242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EF99D5" w14:textId="77777777" w:rsidR="005B18E0" w:rsidRDefault="005B18E0">
      <w:r>
        <w:separator/>
      </w:r>
    </w:p>
  </w:endnote>
  <w:endnote w:type="continuationSeparator" w:id="0">
    <w:p w14:paraId="271A296C" w14:textId="77777777" w:rsidR="005B18E0" w:rsidRDefault="005B18E0">
      <w:r>
        <w:continuationSeparator/>
      </w:r>
    </w:p>
  </w:endnote>
  <w:endnote w:type="continuationNotice" w:id="1">
    <w:p w14:paraId="5EBB60D5" w14:textId="77777777" w:rsidR="005B18E0" w:rsidRDefault="005B18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ndida-Roman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70D6F5" w14:textId="77777777" w:rsidR="005B18E0" w:rsidRDefault="005B18E0">
      <w:r>
        <w:separator/>
      </w:r>
    </w:p>
  </w:footnote>
  <w:footnote w:type="continuationSeparator" w:id="0">
    <w:p w14:paraId="22B7F919" w14:textId="77777777" w:rsidR="005B18E0" w:rsidRDefault="005B18E0">
      <w:r>
        <w:continuationSeparator/>
      </w:r>
    </w:p>
  </w:footnote>
  <w:footnote w:type="continuationNotice" w:id="1">
    <w:p w14:paraId="3F1B15EE" w14:textId="77777777" w:rsidR="005B18E0" w:rsidRDefault="005B18E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41426" w14:textId="0A3C6064" w:rsidR="00C34E28" w:rsidRDefault="00C34E28">
    <w:pPr>
      <w:pStyle w:val="a5"/>
      <w:jc w:val="right"/>
    </w:pPr>
  </w:p>
  <w:p w14:paraId="65230E4A" w14:textId="77777777" w:rsidR="00C34E28" w:rsidRDefault="00C34E28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BB7001"/>
    <w:multiLevelType w:val="hybridMultilevel"/>
    <w:tmpl w:val="67E406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54B6359"/>
    <w:multiLevelType w:val="multilevel"/>
    <w:tmpl w:val="2E224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7A0172A"/>
    <w:multiLevelType w:val="hybridMultilevel"/>
    <w:tmpl w:val="87F674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0MTSxMDc3tDA0N7dQ0lEKTi0uzszPAykwrAUAHkxURiwAAAA="/>
  </w:docVars>
  <w:rsids>
    <w:rsidRoot w:val="008A047C"/>
    <w:rsid w:val="000165B4"/>
    <w:rsid w:val="00024837"/>
    <w:rsid w:val="00031C1A"/>
    <w:rsid w:val="00034C3D"/>
    <w:rsid w:val="00043A58"/>
    <w:rsid w:val="00047617"/>
    <w:rsid w:val="000653C5"/>
    <w:rsid w:val="00074F30"/>
    <w:rsid w:val="00077202"/>
    <w:rsid w:val="00082B53"/>
    <w:rsid w:val="00087309"/>
    <w:rsid w:val="0009084F"/>
    <w:rsid w:val="00096EC5"/>
    <w:rsid w:val="000A7085"/>
    <w:rsid w:val="000C1973"/>
    <w:rsid w:val="000E1669"/>
    <w:rsid w:val="000E2011"/>
    <w:rsid w:val="000E2965"/>
    <w:rsid w:val="000E536C"/>
    <w:rsid w:val="000E65B0"/>
    <w:rsid w:val="000F3DF1"/>
    <w:rsid w:val="000F3F52"/>
    <w:rsid w:val="000F4C2E"/>
    <w:rsid w:val="000F6915"/>
    <w:rsid w:val="000F6CF7"/>
    <w:rsid w:val="000F7467"/>
    <w:rsid w:val="00131815"/>
    <w:rsid w:val="00134512"/>
    <w:rsid w:val="00142B3B"/>
    <w:rsid w:val="001603A6"/>
    <w:rsid w:val="0016285D"/>
    <w:rsid w:val="0016582C"/>
    <w:rsid w:val="00166D7C"/>
    <w:rsid w:val="00192716"/>
    <w:rsid w:val="00195464"/>
    <w:rsid w:val="001A4273"/>
    <w:rsid w:val="001A77F6"/>
    <w:rsid w:val="001B59EA"/>
    <w:rsid w:val="001E24AB"/>
    <w:rsid w:val="001E3FE6"/>
    <w:rsid w:val="001E4FB5"/>
    <w:rsid w:val="001F0A8D"/>
    <w:rsid w:val="002021BA"/>
    <w:rsid w:val="00215397"/>
    <w:rsid w:val="00220142"/>
    <w:rsid w:val="00230395"/>
    <w:rsid w:val="00235254"/>
    <w:rsid w:val="002438B1"/>
    <w:rsid w:val="00244997"/>
    <w:rsid w:val="0025403E"/>
    <w:rsid w:val="002564DE"/>
    <w:rsid w:val="00261FDF"/>
    <w:rsid w:val="00266B39"/>
    <w:rsid w:val="00267772"/>
    <w:rsid w:val="00270345"/>
    <w:rsid w:val="00271014"/>
    <w:rsid w:val="00273304"/>
    <w:rsid w:val="00274028"/>
    <w:rsid w:val="002A1347"/>
    <w:rsid w:val="002A3AB3"/>
    <w:rsid w:val="002B0EB2"/>
    <w:rsid w:val="002B4932"/>
    <w:rsid w:val="002C064A"/>
    <w:rsid w:val="002C4CDF"/>
    <w:rsid w:val="002C5614"/>
    <w:rsid w:val="002E1962"/>
    <w:rsid w:val="002E3302"/>
    <w:rsid w:val="002F118A"/>
    <w:rsid w:val="00303DB8"/>
    <w:rsid w:val="00304375"/>
    <w:rsid w:val="00307E18"/>
    <w:rsid w:val="00310D37"/>
    <w:rsid w:val="00322BD8"/>
    <w:rsid w:val="00325BC9"/>
    <w:rsid w:val="003262FB"/>
    <w:rsid w:val="003265BD"/>
    <w:rsid w:val="00343CBA"/>
    <w:rsid w:val="00353A42"/>
    <w:rsid w:val="00363E23"/>
    <w:rsid w:val="00376CB6"/>
    <w:rsid w:val="00377F8B"/>
    <w:rsid w:val="00381541"/>
    <w:rsid w:val="003857CC"/>
    <w:rsid w:val="003B0DE4"/>
    <w:rsid w:val="003B4356"/>
    <w:rsid w:val="003C27B9"/>
    <w:rsid w:val="003C2A2F"/>
    <w:rsid w:val="003E2AF4"/>
    <w:rsid w:val="003F1DD4"/>
    <w:rsid w:val="00412825"/>
    <w:rsid w:val="00425DE6"/>
    <w:rsid w:val="004352A4"/>
    <w:rsid w:val="00445659"/>
    <w:rsid w:val="00457CD2"/>
    <w:rsid w:val="00481F73"/>
    <w:rsid w:val="00492205"/>
    <w:rsid w:val="00493F3A"/>
    <w:rsid w:val="00494167"/>
    <w:rsid w:val="004A5E77"/>
    <w:rsid w:val="004A7D97"/>
    <w:rsid w:val="004B2FA0"/>
    <w:rsid w:val="004C05C4"/>
    <w:rsid w:val="004C4C8D"/>
    <w:rsid w:val="004E1C31"/>
    <w:rsid w:val="005306D0"/>
    <w:rsid w:val="00531130"/>
    <w:rsid w:val="00540464"/>
    <w:rsid w:val="00546C77"/>
    <w:rsid w:val="0055184F"/>
    <w:rsid w:val="005607E2"/>
    <w:rsid w:val="00561326"/>
    <w:rsid w:val="005726B1"/>
    <w:rsid w:val="00572A28"/>
    <w:rsid w:val="00577B42"/>
    <w:rsid w:val="005809DB"/>
    <w:rsid w:val="00596C21"/>
    <w:rsid w:val="005A0011"/>
    <w:rsid w:val="005B0578"/>
    <w:rsid w:val="005B18E0"/>
    <w:rsid w:val="005C6CBD"/>
    <w:rsid w:val="005E2301"/>
    <w:rsid w:val="005E44AD"/>
    <w:rsid w:val="005F179B"/>
    <w:rsid w:val="005F2E1E"/>
    <w:rsid w:val="005F3DCD"/>
    <w:rsid w:val="00600000"/>
    <w:rsid w:val="00606A32"/>
    <w:rsid w:val="006102D4"/>
    <w:rsid w:val="006145EA"/>
    <w:rsid w:val="006272A1"/>
    <w:rsid w:val="00637D04"/>
    <w:rsid w:val="00646672"/>
    <w:rsid w:val="00647529"/>
    <w:rsid w:val="00657C0C"/>
    <w:rsid w:val="006638C2"/>
    <w:rsid w:val="006640E3"/>
    <w:rsid w:val="006671D6"/>
    <w:rsid w:val="006738B1"/>
    <w:rsid w:val="00674890"/>
    <w:rsid w:val="00680539"/>
    <w:rsid w:val="006944BA"/>
    <w:rsid w:val="006A6600"/>
    <w:rsid w:val="006B044C"/>
    <w:rsid w:val="006C3A76"/>
    <w:rsid w:val="006C7310"/>
    <w:rsid w:val="006D1D59"/>
    <w:rsid w:val="006D45D8"/>
    <w:rsid w:val="006E4E05"/>
    <w:rsid w:val="006F245A"/>
    <w:rsid w:val="0071696C"/>
    <w:rsid w:val="00730077"/>
    <w:rsid w:val="0073600F"/>
    <w:rsid w:val="007458E0"/>
    <w:rsid w:val="00755D6B"/>
    <w:rsid w:val="0077278C"/>
    <w:rsid w:val="00774232"/>
    <w:rsid w:val="007915D0"/>
    <w:rsid w:val="00796B6B"/>
    <w:rsid w:val="007A0304"/>
    <w:rsid w:val="007A043F"/>
    <w:rsid w:val="007A0540"/>
    <w:rsid w:val="007A18E8"/>
    <w:rsid w:val="007B0982"/>
    <w:rsid w:val="007C5F5C"/>
    <w:rsid w:val="007D3E6A"/>
    <w:rsid w:val="007D4684"/>
    <w:rsid w:val="007E3B0D"/>
    <w:rsid w:val="007E7EEF"/>
    <w:rsid w:val="007F7895"/>
    <w:rsid w:val="008046DE"/>
    <w:rsid w:val="008069AE"/>
    <w:rsid w:val="00810DDB"/>
    <w:rsid w:val="00811AE9"/>
    <w:rsid w:val="00815584"/>
    <w:rsid w:val="00817E02"/>
    <w:rsid w:val="008450F5"/>
    <w:rsid w:val="00845159"/>
    <w:rsid w:val="00850429"/>
    <w:rsid w:val="00853F7F"/>
    <w:rsid w:val="00863C68"/>
    <w:rsid w:val="00876FDD"/>
    <w:rsid w:val="00894218"/>
    <w:rsid w:val="008955CD"/>
    <w:rsid w:val="008A047C"/>
    <w:rsid w:val="008A4980"/>
    <w:rsid w:val="008A5E02"/>
    <w:rsid w:val="008D47A3"/>
    <w:rsid w:val="008D6B05"/>
    <w:rsid w:val="008F2773"/>
    <w:rsid w:val="00902676"/>
    <w:rsid w:val="00902F64"/>
    <w:rsid w:val="00903D41"/>
    <w:rsid w:val="0091000E"/>
    <w:rsid w:val="00910715"/>
    <w:rsid w:val="009135A1"/>
    <w:rsid w:val="00915A51"/>
    <w:rsid w:val="00916ABF"/>
    <w:rsid w:val="00925373"/>
    <w:rsid w:val="009374B8"/>
    <w:rsid w:val="009455F3"/>
    <w:rsid w:val="00950681"/>
    <w:rsid w:val="00961FD0"/>
    <w:rsid w:val="00970B05"/>
    <w:rsid w:val="00975E2E"/>
    <w:rsid w:val="00982B3B"/>
    <w:rsid w:val="009848B7"/>
    <w:rsid w:val="009B0E0B"/>
    <w:rsid w:val="009C30C7"/>
    <w:rsid w:val="009D0A5B"/>
    <w:rsid w:val="009D29FD"/>
    <w:rsid w:val="009D2D30"/>
    <w:rsid w:val="009E58D0"/>
    <w:rsid w:val="009E717F"/>
    <w:rsid w:val="009E71BE"/>
    <w:rsid w:val="009F35BC"/>
    <w:rsid w:val="009F44B7"/>
    <w:rsid w:val="009F59DF"/>
    <w:rsid w:val="009F69A7"/>
    <w:rsid w:val="00A03AFA"/>
    <w:rsid w:val="00A078A6"/>
    <w:rsid w:val="00A10DD7"/>
    <w:rsid w:val="00A14059"/>
    <w:rsid w:val="00A145ED"/>
    <w:rsid w:val="00A14EAA"/>
    <w:rsid w:val="00A30958"/>
    <w:rsid w:val="00A32B1A"/>
    <w:rsid w:val="00A65303"/>
    <w:rsid w:val="00A729DE"/>
    <w:rsid w:val="00A8266B"/>
    <w:rsid w:val="00A84DB3"/>
    <w:rsid w:val="00A90B62"/>
    <w:rsid w:val="00A966BA"/>
    <w:rsid w:val="00AA3130"/>
    <w:rsid w:val="00AA60DF"/>
    <w:rsid w:val="00AA61A2"/>
    <w:rsid w:val="00AC2256"/>
    <w:rsid w:val="00AD2414"/>
    <w:rsid w:val="00AE61CF"/>
    <w:rsid w:val="00B0414F"/>
    <w:rsid w:val="00B16A1B"/>
    <w:rsid w:val="00B16D63"/>
    <w:rsid w:val="00B21F74"/>
    <w:rsid w:val="00B22748"/>
    <w:rsid w:val="00B2335D"/>
    <w:rsid w:val="00B56020"/>
    <w:rsid w:val="00B639D0"/>
    <w:rsid w:val="00B64B49"/>
    <w:rsid w:val="00B72248"/>
    <w:rsid w:val="00B74DED"/>
    <w:rsid w:val="00B77832"/>
    <w:rsid w:val="00B933FF"/>
    <w:rsid w:val="00B948FF"/>
    <w:rsid w:val="00B96DC4"/>
    <w:rsid w:val="00B97ACB"/>
    <w:rsid w:val="00BA3F13"/>
    <w:rsid w:val="00BB2959"/>
    <w:rsid w:val="00BC2796"/>
    <w:rsid w:val="00BC3767"/>
    <w:rsid w:val="00BC423A"/>
    <w:rsid w:val="00BC63E8"/>
    <w:rsid w:val="00BD4FFA"/>
    <w:rsid w:val="00BD7B29"/>
    <w:rsid w:val="00BE1A75"/>
    <w:rsid w:val="00BE68BE"/>
    <w:rsid w:val="00BF2E97"/>
    <w:rsid w:val="00C03D63"/>
    <w:rsid w:val="00C07BF7"/>
    <w:rsid w:val="00C10F88"/>
    <w:rsid w:val="00C1250E"/>
    <w:rsid w:val="00C17E6B"/>
    <w:rsid w:val="00C2463B"/>
    <w:rsid w:val="00C24B48"/>
    <w:rsid w:val="00C336DE"/>
    <w:rsid w:val="00C34E28"/>
    <w:rsid w:val="00C3721B"/>
    <w:rsid w:val="00C52DF8"/>
    <w:rsid w:val="00C57355"/>
    <w:rsid w:val="00C62E2F"/>
    <w:rsid w:val="00C63ABD"/>
    <w:rsid w:val="00C65AAA"/>
    <w:rsid w:val="00C80B27"/>
    <w:rsid w:val="00C87610"/>
    <w:rsid w:val="00C944A5"/>
    <w:rsid w:val="00C9483C"/>
    <w:rsid w:val="00C96B83"/>
    <w:rsid w:val="00CA360C"/>
    <w:rsid w:val="00CB3A50"/>
    <w:rsid w:val="00CB5A6E"/>
    <w:rsid w:val="00CC504C"/>
    <w:rsid w:val="00CD26E0"/>
    <w:rsid w:val="00CD41BE"/>
    <w:rsid w:val="00CE6C84"/>
    <w:rsid w:val="00D00667"/>
    <w:rsid w:val="00D02EFC"/>
    <w:rsid w:val="00D140FA"/>
    <w:rsid w:val="00D31BF6"/>
    <w:rsid w:val="00D333C9"/>
    <w:rsid w:val="00D35E4A"/>
    <w:rsid w:val="00D3721B"/>
    <w:rsid w:val="00D45BF2"/>
    <w:rsid w:val="00D4716C"/>
    <w:rsid w:val="00D75695"/>
    <w:rsid w:val="00D80E1C"/>
    <w:rsid w:val="00D839CF"/>
    <w:rsid w:val="00D96CB2"/>
    <w:rsid w:val="00DB568A"/>
    <w:rsid w:val="00DC2EEE"/>
    <w:rsid w:val="00DC5E89"/>
    <w:rsid w:val="00DD1B09"/>
    <w:rsid w:val="00DE297A"/>
    <w:rsid w:val="00DE56B3"/>
    <w:rsid w:val="00E01490"/>
    <w:rsid w:val="00E06BE4"/>
    <w:rsid w:val="00E1240B"/>
    <w:rsid w:val="00E1392A"/>
    <w:rsid w:val="00E15A42"/>
    <w:rsid w:val="00E21130"/>
    <w:rsid w:val="00E275E5"/>
    <w:rsid w:val="00E33CC0"/>
    <w:rsid w:val="00E355E2"/>
    <w:rsid w:val="00E54959"/>
    <w:rsid w:val="00E63E55"/>
    <w:rsid w:val="00E7101E"/>
    <w:rsid w:val="00E710CC"/>
    <w:rsid w:val="00E82BDF"/>
    <w:rsid w:val="00E8739A"/>
    <w:rsid w:val="00E934AF"/>
    <w:rsid w:val="00EA15ED"/>
    <w:rsid w:val="00EA6F08"/>
    <w:rsid w:val="00EB201D"/>
    <w:rsid w:val="00EC6DA4"/>
    <w:rsid w:val="00EC7103"/>
    <w:rsid w:val="00F05100"/>
    <w:rsid w:val="00F23038"/>
    <w:rsid w:val="00F2513E"/>
    <w:rsid w:val="00F259A5"/>
    <w:rsid w:val="00F73AB8"/>
    <w:rsid w:val="00F85BBA"/>
    <w:rsid w:val="00FA011B"/>
    <w:rsid w:val="00FB1441"/>
    <w:rsid w:val="00FB2ED6"/>
    <w:rsid w:val="00FB71AF"/>
    <w:rsid w:val="00FD5DF6"/>
    <w:rsid w:val="00FE3FD4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39E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2B1A"/>
    <w:pPr>
      <w:spacing w:line="480" w:lineRule="auto"/>
      <w:outlineLvl w:val="0"/>
    </w:pPr>
    <w:rPr>
      <w:rFonts w:ascii="Times New Roman" w:hAnsi="Times New Roman" w:cs="Times New Roman"/>
      <w:b/>
      <w:sz w:val="28"/>
      <w:szCs w:val="24"/>
    </w:rPr>
  </w:style>
  <w:style w:type="paragraph" w:styleId="2">
    <w:name w:val="heading 2"/>
    <w:basedOn w:val="a0"/>
    <w:next w:val="a"/>
    <w:link w:val="20"/>
    <w:uiPriority w:val="9"/>
    <w:unhideWhenUsed/>
    <w:qFormat/>
    <w:rsid w:val="00A32B1A"/>
    <w:pPr>
      <w:spacing w:line="480" w:lineRule="auto"/>
      <w:ind w:leftChars="0" w:left="270" w:hanging="270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uiPriority w:val="99"/>
    <w:semiHidden/>
    <w:unhideWhenUsed/>
  </w:style>
  <w:style w:type="paragraph" w:styleId="a0">
    <w:name w:val="List Paragraph"/>
    <w:basedOn w:val="a"/>
    <w:uiPriority w:val="34"/>
    <w:qFormat/>
    <w:pPr>
      <w:ind w:leftChars="400" w:left="840"/>
    </w:pPr>
  </w:style>
  <w:style w:type="character" w:customStyle="1" w:styleId="pbtoclink">
    <w:name w:val="pb_toc_link"/>
    <w:basedOn w:val="a1"/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</w:style>
  <w:style w:type="character" w:styleId="a9">
    <w:name w:val="Hyperlink"/>
    <w:basedOn w:val="a1"/>
    <w:uiPriority w:val="99"/>
    <w:unhideWhenUsed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c">
    <w:name w:val="吹き出し (文字)"/>
    <w:basedOn w:val="a1"/>
    <w:link w:val="ab"/>
    <w:uiPriority w:val="99"/>
    <w:semiHidden/>
    <w:rPr>
      <w:rFonts w:ascii="Tahoma" w:eastAsiaTheme="majorEastAsia" w:hAnsi="Tahoma" w:cs="Tahoma"/>
      <w:sz w:val="16"/>
      <w:szCs w:val="18"/>
    </w:rPr>
  </w:style>
  <w:style w:type="character" w:styleId="ad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pPr>
      <w:jc w:val="left"/>
    </w:pPr>
    <w:rPr>
      <w:rFonts w:ascii="Tahoma" w:hAnsi="Tahoma" w:cs="Tahoma"/>
      <w:sz w:val="16"/>
      <w:szCs w:val="20"/>
    </w:rPr>
  </w:style>
  <w:style w:type="character" w:customStyle="1" w:styleId="af">
    <w:name w:val="コメント文字列 (文字)"/>
    <w:basedOn w:val="a1"/>
    <w:link w:val="ae"/>
    <w:uiPriority w:val="99"/>
    <w:rPr>
      <w:rFonts w:ascii="Tahoma" w:hAnsi="Tahoma" w:cs="Tahoma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Pr>
      <w:rFonts w:ascii="Times New Roman" w:hAnsi="Times New Roman" w:cs="Tahoma"/>
      <w:b/>
      <w:bCs/>
      <w:sz w:val="20"/>
      <w:szCs w:val="20"/>
    </w:rPr>
  </w:style>
  <w:style w:type="paragraph" w:styleId="af2">
    <w:name w:val="Revision"/>
    <w:hidden/>
    <w:uiPriority w:val="99"/>
    <w:semiHidden/>
  </w:style>
  <w:style w:type="paragraph" w:customStyle="1" w:styleId="body-copy-bold-h3">
    <w:name w:val="body-copy-bold-h3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body-copy-normal">
    <w:name w:val="body-copy-normal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ballooncontents">
    <w:name w:val="balloon_contents"/>
    <w:basedOn w:val="a1"/>
  </w:style>
  <w:style w:type="character" w:customStyle="1" w:styleId="nlmgiven-names">
    <w:name w:val="nlm_given-names"/>
    <w:basedOn w:val="a1"/>
  </w:style>
  <w:style w:type="character" w:customStyle="1" w:styleId="nlmyear">
    <w:name w:val="nlm_year"/>
    <w:basedOn w:val="a1"/>
  </w:style>
  <w:style w:type="character" w:customStyle="1" w:styleId="nlmarticle-title">
    <w:name w:val="nlm_article-title"/>
    <w:basedOn w:val="a1"/>
  </w:style>
  <w:style w:type="character" w:customStyle="1" w:styleId="citationsource-journal">
    <w:name w:val="citation_source-journal"/>
    <w:basedOn w:val="a1"/>
  </w:style>
  <w:style w:type="character" w:customStyle="1" w:styleId="nlmfpage">
    <w:name w:val="nlm_fpage"/>
    <w:basedOn w:val="a1"/>
  </w:style>
  <w:style w:type="character" w:customStyle="1" w:styleId="nlmlpage">
    <w:name w:val="nlm_lpage"/>
    <w:basedOn w:val="a1"/>
  </w:style>
  <w:style w:type="character" w:styleId="HTML">
    <w:name w:val="HTML Cite"/>
    <w:basedOn w:val="a1"/>
    <w:uiPriority w:val="99"/>
    <w:semiHidden/>
    <w:unhideWhenUsed/>
    <w:rPr>
      <w:i/>
      <w:iCs/>
    </w:rPr>
  </w:style>
  <w:style w:type="character" w:customStyle="1" w:styleId="author">
    <w:name w:val="author"/>
    <w:basedOn w:val="a1"/>
  </w:style>
  <w:style w:type="character" w:customStyle="1" w:styleId="pubyear">
    <w:name w:val="pubyear"/>
    <w:basedOn w:val="a1"/>
  </w:style>
  <w:style w:type="character" w:customStyle="1" w:styleId="articletitle">
    <w:name w:val="articletitle"/>
    <w:basedOn w:val="a1"/>
  </w:style>
  <w:style w:type="character" w:customStyle="1" w:styleId="journaltitle">
    <w:name w:val="journaltitle"/>
    <w:basedOn w:val="a1"/>
  </w:style>
  <w:style w:type="character" w:customStyle="1" w:styleId="vol">
    <w:name w:val="vol"/>
    <w:basedOn w:val="a1"/>
  </w:style>
  <w:style w:type="character" w:customStyle="1" w:styleId="pagefirst">
    <w:name w:val="pagefirst"/>
    <w:basedOn w:val="a1"/>
  </w:style>
  <w:style w:type="character" w:customStyle="1" w:styleId="pagelast">
    <w:name w:val="pagelast"/>
    <w:basedOn w:val="a1"/>
  </w:style>
  <w:style w:type="character" w:customStyle="1" w:styleId="fbold">
    <w:name w:val="fbold"/>
    <w:basedOn w:val="a1"/>
  </w:style>
  <w:style w:type="character" w:customStyle="1" w:styleId="30">
    <w:name w:val="見出し 3 (文字)"/>
    <w:basedOn w:val="a1"/>
    <w:link w:val="3"/>
    <w:uiPriority w:val="9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customStyle="1" w:styleId="40">
    <w:name w:val="見出し 4 (文字)"/>
    <w:basedOn w:val="a1"/>
    <w:link w:val="4"/>
    <w:uiPriority w:val="9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10">
    <w:name w:val="見出し 1 (文字)"/>
    <w:basedOn w:val="a1"/>
    <w:link w:val="1"/>
    <w:uiPriority w:val="9"/>
    <w:rsid w:val="00A32B1A"/>
    <w:rPr>
      <w:rFonts w:ascii="Times New Roman" w:hAnsi="Times New Roman" w:cs="Times New Roman"/>
      <w:b/>
      <w:sz w:val="28"/>
      <w:szCs w:val="24"/>
    </w:rPr>
  </w:style>
  <w:style w:type="character" w:customStyle="1" w:styleId="20">
    <w:name w:val="見出し 2 (文字)"/>
    <w:basedOn w:val="a1"/>
    <w:link w:val="2"/>
    <w:uiPriority w:val="9"/>
    <w:rsid w:val="00A32B1A"/>
    <w:rPr>
      <w:rFonts w:ascii="Times New Roman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2B1A"/>
    <w:pPr>
      <w:spacing w:line="480" w:lineRule="auto"/>
      <w:outlineLvl w:val="0"/>
    </w:pPr>
    <w:rPr>
      <w:rFonts w:ascii="Times New Roman" w:hAnsi="Times New Roman" w:cs="Times New Roman"/>
      <w:b/>
      <w:sz w:val="28"/>
      <w:szCs w:val="24"/>
    </w:rPr>
  </w:style>
  <w:style w:type="paragraph" w:styleId="2">
    <w:name w:val="heading 2"/>
    <w:basedOn w:val="a0"/>
    <w:next w:val="a"/>
    <w:link w:val="20"/>
    <w:uiPriority w:val="9"/>
    <w:unhideWhenUsed/>
    <w:qFormat/>
    <w:rsid w:val="00A32B1A"/>
    <w:pPr>
      <w:spacing w:line="480" w:lineRule="auto"/>
      <w:ind w:leftChars="0" w:left="270" w:hanging="270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uiPriority w:val="99"/>
    <w:semiHidden/>
    <w:unhideWhenUsed/>
  </w:style>
  <w:style w:type="paragraph" w:styleId="a0">
    <w:name w:val="List Paragraph"/>
    <w:basedOn w:val="a"/>
    <w:uiPriority w:val="34"/>
    <w:qFormat/>
    <w:pPr>
      <w:ind w:leftChars="400" w:left="840"/>
    </w:pPr>
  </w:style>
  <w:style w:type="character" w:customStyle="1" w:styleId="pbtoclink">
    <w:name w:val="pb_toc_link"/>
    <w:basedOn w:val="a1"/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</w:style>
  <w:style w:type="character" w:styleId="a9">
    <w:name w:val="Hyperlink"/>
    <w:basedOn w:val="a1"/>
    <w:uiPriority w:val="99"/>
    <w:unhideWhenUsed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c">
    <w:name w:val="吹き出し (文字)"/>
    <w:basedOn w:val="a1"/>
    <w:link w:val="ab"/>
    <w:uiPriority w:val="99"/>
    <w:semiHidden/>
    <w:rPr>
      <w:rFonts w:ascii="Tahoma" w:eastAsiaTheme="majorEastAsia" w:hAnsi="Tahoma" w:cs="Tahoma"/>
      <w:sz w:val="16"/>
      <w:szCs w:val="18"/>
    </w:rPr>
  </w:style>
  <w:style w:type="character" w:styleId="ad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pPr>
      <w:jc w:val="left"/>
    </w:pPr>
    <w:rPr>
      <w:rFonts w:ascii="Tahoma" w:hAnsi="Tahoma" w:cs="Tahoma"/>
      <w:sz w:val="16"/>
      <w:szCs w:val="20"/>
    </w:rPr>
  </w:style>
  <w:style w:type="character" w:customStyle="1" w:styleId="af">
    <w:name w:val="コメント文字列 (文字)"/>
    <w:basedOn w:val="a1"/>
    <w:link w:val="ae"/>
    <w:uiPriority w:val="99"/>
    <w:rPr>
      <w:rFonts w:ascii="Tahoma" w:hAnsi="Tahoma" w:cs="Tahoma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Pr>
      <w:rFonts w:ascii="Times New Roman" w:hAnsi="Times New Roman" w:cs="Tahoma"/>
      <w:b/>
      <w:bCs/>
      <w:sz w:val="20"/>
      <w:szCs w:val="20"/>
    </w:rPr>
  </w:style>
  <w:style w:type="paragraph" w:styleId="af2">
    <w:name w:val="Revision"/>
    <w:hidden/>
    <w:uiPriority w:val="99"/>
    <w:semiHidden/>
  </w:style>
  <w:style w:type="paragraph" w:customStyle="1" w:styleId="body-copy-bold-h3">
    <w:name w:val="body-copy-bold-h3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body-copy-normal">
    <w:name w:val="body-copy-normal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ballooncontents">
    <w:name w:val="balloon_contents"/>
    <w:basedOn w:val="a1"/>
  </w:style>
  <w:style w:type="character" w:customStyle="1" w:styleId="nlmgiven-names">
    <w:name w:val="nlm_given-names"/>
    <w:basedOn w:val="a1"/>
  </w:style>
  <w:style w:type="character" w:customStyle="1" w:styleId="nlmyear">
    <w:name w:val="nlm_year"/>
    <w:basedOn w:val="a1"/>
  </w:style>
  <w:style w:type="character" w:customStyle="1" w:styleId="nlmarticle-title">
    <w:name w:val="nlm_article-title"/>
    <w:basedOn w:val="a1"/>
  </w:style>
  <w:style w:type="character" w:customStyle="1" w:styleId="citationsource-journal">
    <w:name w:val="citation_source-journal"/>
    <w:basedOn w:val="a1"/>
  </w:style>
  <w:style w:type="character" w:customStyle="1" w:styleId="nlmfpage">
    <w:name w:val="nlm_fpage"/>
    <w:basedOn w:val="a1"/>
  </w:style>
  <w:style w:type="character" w:customStyle="1" w:styleId="nlmlpage">
    <w:name w:val="nlm_lpage"/>
    <w:basedOn w:val="a1"/>
  </w:style>
  <w:style w:type="character" w:styleId="HTML">
    <w:name w:val="HTML Cite"/>
    <w:basedOn w:val="a1"/>
    <w:uiPriority w:val="99"/>
    <w:semiHidden/>
    <w:unhideWhenUsed/>
    <w:rPr>
      <w:i/>
      <w:iCs/>
    </w:rPr>
  </w:style>
  <w:style w:type="character" w:customStyle="1" w:styleId="author">
    <w:name w:val="author"/>
    <w:basedOn w:val="a1"/>
  </w:style>
  <w:style w:type="character" w:customStyle="1" w:styleId="pubyear">
    <w:name w:val="pubyear"/>
    <w:basedOn w:val="a1"/>
  </w:style>
  <w:style w:type="character" w:customStyle="1" w:styleId="articletitle">
    <w:name w:val="articletitle"/>
    <w:basedOn w:val="a1"/>
  </w:style>
  <w:style w:type="character" w:customStyle="1" w:styleId="journaltitle">
    <w:name w:val="journaltitle"/>
    <w:basedOn w:val="a1"/>
  </w:style>
  <w:style w:type="character" w:customStyle="1" w:styleId="vol">
    <w:name w:val="vol"/>
    <w:basedOn w:val="a1"/>
  </w:style>
  <w:style w:type="character" w:customStyle="1" w:styleId="pagefirst">
    <w:name w:val="pagefirst"/>
    <w:basedOn w:val="a1"/>
  </w:style>
  <w:style w:type="character" w:customStyle="1" w:styleId="pagelast">
    <w:name w:val="pagelast"/>
    <w:basedOn w:val="a1"/>
  </w:style>
  <w:style w:type="character" w:customStyle="1" w:styleId="fbold">
    <w:name w:val="fbold"/>
    <w:basedOn w:val="a1"/>
  </w:style>
  <w:style w:type="character" w:customStyle="1" w:styleId="30">
    <w:name w:val="見出し 3 (文字)"/>
    <w:basedOn w:val="a1"/>
    <w:link w:val="3"/>
    <w:uiPriority w:val="9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customStyle="1" w:styleId="40">
    <w:name w:val="見出し 4 (文字)"/>
    <w:basedOn w:val="a1"/>
    <w:link w:val="4"/>
    <w:uiPriority w:val="9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10">
    <w:name w:val="見出し 1 (文字)"/>
    <w:basedOn w:val="a1"/>
    <w:link w:val="1"/>
    <w:uiPriority w:val="9"/>
    <w:rsid w:val="00A32B1A"/>
    <w:rPr>
      <w:rFonts w:ascii="Times New Roman" w:hAnsi="Times New Roman" w:cs="Times New Roman"/>
      <w:b/>
      <w:sz w:val="28"/>
      <w:szCs w:val="24"/>
    </w:rPr>
  </w:style>
  <w:style w:type="character" w:customStyle="1" w:styleId="20">
    <w:name w:val="見出し 2 (文字)"/>
    <w:basedOn w:val="a1"/>
    <w:link w:val="2"/>
    <w:uiPriority w:val="9"/>
    <w:rsid w:val="00A32B1A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8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2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52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397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860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128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3120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37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69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2511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444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68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980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8703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88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717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035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8729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07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26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86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091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842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938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78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39189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335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439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844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3209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756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245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2166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230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9711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7581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34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8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969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54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5264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5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3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870909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24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701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1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45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4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B4D24B-6B3E-4075-AFE9-DCD71FE40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93</Words>
  <Characters>6234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Taketani</dc:creator>
  <cp:lastModifiedBy>F.Taketani</cp:lastModifiedBy>
  <cp:revision>2</cp:revision>
  <dcterms:created xsi:type="dcterms:W3CDTF">2018-05-21T02:48:00Z</dcterms:created>
  <dcterms:modified xsi:type="dcterms:W3CDTF">2018-05-21T02:48:00Z</dcterms:modified>
</cp:coreProperties>
</file>